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3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2, Figure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3,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25,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3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2, 1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 xml:space="preserve">Sequence generation </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Further details 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3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manuscrip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16. Further details not included in the current manuscrip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rFonts w:cs="Arial" w:ascii="Arial" w:hAnsi="Arial"/>
          <w:sz w:val="22"/>
          <w:szCs w:val="22"/>
        </w:rPr>
        <w:t>*Information provided (to the editor or otherwise) upon request to the corresponding author (gmillet@ucalgary.ca), and/or the study co-ordinator (Rosemary.Twomey@ucalgary.ca).</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04:12:00Z</dcterms:created>
  <dc:creator>JKitchen</dc:creator>
  <dc:description/>
  <cp:keywords/>
  <dc:language>en-US</dc:language>
  <cp:lastModifiedBy>Rosie Twomey</cp:lastModifiedBy>
  <dcterms:modified xsi:type="dcterms:W3CDTF">2018-05-14T14:38:00Z</dcterms:modified>
  <cp:revision>3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307459011</vt:r8>
  </property>
</Properties>
</file>